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0031A" w14:textId="77777777" w:rsidR="007F563A" w:rsidRPr="007406F5" w:rsidRDefault="007F563A" w:rsidP="007F563A">
      <w:pPr>
        <w:spacing w:line="360" w:lineRule="auto"/>
        <w:jc w:val="left"/>
        <w:rPr>
          <w:rFonts w:cs="Times New Roman"/>
          <w:b/>
          <w:color w:val="000000" w:themeColor="text1"/>
          <w:sz w:val="24"/>
          <w:szCs w:val="24"/>
        </w:rPr>
      </w:pPr>
      <w:bookmarkStart w:id="0" w:name="_Hlk15736256"/>
      <w:bookmarkStart w:id="1" w:name="_GoBack"/>
      <w:r w:rsidRPr="007406F5">
        <w:rPr>
          <w:rFonts w:cs="Times New Roman"/>
          <w:b/>
          <w:color w:val="000000" w:themeColor="text1"/>
          <w:sz w:val="24"/>
          <w:szCs w:val="24"/>
        </w:rPr>
        <w:t>S1 Table</w:t>
      </w:r>
      <w:bookmarkEnd w:id="1"/>
      <w:r w:rsidRPr="007406F5">
        <w:rPr>
          <w:rFonts w:cs="Times New Roman"/>
          <w:b/>
          <w:color w:val="000000" w:themeColor="text1"/>
          <w:sz w:val="24"/>
          <w:szCs w:val="24"/>
        </w:rPr>
        <w:t>. Primers used for RT-PCR analysis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2"/>
        <w:gridCol w:w="3827"/>
      </w:tblGrid>
      <w:tr w:rsidR="007F563A" w:rsidRPr="007406F5" w14:paraId="2278BFAD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bookmarkEnd w:id="0"/>
          <w:p w14:paraId="0A6408DD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arget</w:t>
            </w:r>
          </w:p>
        </w:tc>
        <w:tc>
          <w:tcPr>
            <w:tcW w:w="3822" w:type="dxa"/>
            <w:shd w:val="clear" w:color="auto" w:fill="auto"/>
            <w:noWrap/>
            <w:vAlign w:val="bottom"/>
            <w:hideMark/>
          </w:tcPr>
          <w:p w14:paraId="3AB4C90C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Forward sequence (5‘ to 3')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491A521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Reverse sequence (5‘ to 3')</w:t>
            </w:r>
          </w:p>
        </w:tc>
      </w:tr>
      <w:tr w:rsidR="007F563A" w:rsidRPr="007406F5" w14:paraId="393FBBF3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5E1DC7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>HPRT</w:t>
            </w:r>
            <w:proofErr w:type="spellEnd"/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EA90B2B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CCGAGGATTTGGAAAAA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61E7372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CCCCCTTGAGCACACAG</w:t>
            </w:r>
          </w:p>
        </w:tc>
      </w:tr>
      <w:tr w:rsidR="007F563A" w:rsidRPr="007406F5" w14:paraId="780C30CE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1A2374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softHyphen/>
            </w: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>IFN</w:t>
            </w:r>
            <w:proofErr w:type="spellEnd"/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-α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ECF1299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TGGCTAGGCTCTGTGCTTTTCCT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9096247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GGGCTCTCCAGACTTCTGCTCTG</w:t>
            </w:r>
          </w:p>
        </w:tc>
      </w:tr>
      <w:tr w:rsidR="007F563A" w:rsidRPr="007406F5" w14:paraId="19A32E09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B94826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>IFN</w:t>
            </w:r>
            <w:proofErr w:type="spellEnd"/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-β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D119048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GTGGGAGATGTCCTCAAC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5D8CFA7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GATCTCTGCTCGGACCACC</w:t>
            </w:r>
          </w:p>
        </w:tc>
      </w:tr>
      <w:tr w:rsidR="007F563A" w:rsidRPr="007406F5" w14:paraId="3A46AABC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29C632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IFN-λ2/3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1A5251B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CCCAGTGGAAGCAAAGGATT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78D7ECF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CAAGCACCTCTTCTCGATGG</w:t>
            </w:r>
          </w:p>
        </w:tc>
      </w:tr>
      <w:tr w:rsidR="007F563A" w:rsidRPr="007406F5" w14:paraId="2E6801E8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10B87A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IL6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5081F36A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GCTAAGGACCAAGACCAT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4641435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TCTGACCACAGTGAGGAATGTC</w:t>
            </w:r>
          </w:p>
        </w:tc>
      </w:tr>
      <w:tr w:rsidR="007F563A" w:rsidRPr="007406F5" w14:paraId="01C7385B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1DF426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IL1-β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32C51F7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CGGACCCATATGAGCTG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6512362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CACAGGTATTTTGTCGTTGC</w:t>
            </w:r>
          </w:p>
        </w:tc>
      </w:tr>
      <w:tr w:rsidR="007F563A" w:rsidRPr="007406F5" w14:paraId="49A92CA5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C9A5B1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>TNF</w:t>
            </w:r>
            <w:proofErr w:type="spellEnd"/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CE65EB5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GACTCAAATGGGCTTTCC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CCC0358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AGACAGAGGCAACCTGACCAC</w:t>
            </w:r>
          </w:p>
        </w:tc>
      </w:tr>
      <w:tr w:rsidR="007F563A" w:rsidRPr="007406F5" w14:paraId="50432CDD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22A26F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CXCL1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DBE7D21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AAACCGAAGTCATAGCCACA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FD317C2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TGGGGACACCTTTTAGCATC</w:t>
            </w:r>
          </w:p>
        </w:tc>
      </w:tr>
      <w:tr w:rsidR="007F563A" w:rsidRPr="007406F5" w14:paraId="3FCA2592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1D0DC0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CXCL2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1A55511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AACAAAGGCAAGGCTAACT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EBD509A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AGTGAACTCTCAGACAGCGAGG</w:t>
            </w:r>
          </w:p>
        </w:tc>
      </w:tr>
      <w:tr w:rsidR="007F563A" w:rsidRPr="007406F5" w14:paraId="352FB824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10352B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CXCL5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DD49861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GGCAGTGACAAAAAGAAAG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FE667FA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AATCCGTGGGTGGAGAGAATC</w:t>
            </w:r>
          </w:p>
        </w:tc>
      </w:tr>
      <w:tr w:rsidR="007F563A" w:rsidRPr="007406F5" w14:paraId="2AE60F55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B7FA26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Mx1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70438B4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CAAGCCTGGAGTGTCAAGTGC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8003460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ATCTGGAAGCCTTGCCACTGGG</w:t>
            </w:r>
          </w:p>
        </w:tc>
      </w:tr>
      <w:tr w:rsidR="007F563A" w:rsidRPr="007406F5" w14:paraId="55FB777E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E6FC28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>PKR</w:t>
            </w:r>
            <w:proofErr w:type="spellEnd"/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66460EC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CTCAGAGAACGTGTTTAC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3E72823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CAATTCTGTGTTTCGCTTT</w:t>
            </w:r>
          </w:p>
        </w:tc>
      </w:tr>
      <w:tr w:rsidR="007F563A" w:rsidRPr="007406F5" w14:paraId="08CE7E6C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240021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>OAS</w:t>
            </w:r>
            <w:proofErr w:type="spellEnd"/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F25C649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TCCTGGGTCATGGTAGTATCA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7349F43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CCCAGATGAGGATGGTGTAGATT</w:t>
            </w:r>
          </w:p>
        </w:tc>
      </w:tr>
      <w:tr w:rsidR="007F563A" w:rsidRPr="007406F5" w14:paraId="2D478464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D4A7BC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>RNaseL</w:t>
            </w:r>
            <w:proofErr w:type="spellEnd"/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D33C179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CGAACACATCAATGAGGAAA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5920144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TGCCTCTGGAACGCTGAG</w:t>
            </w:r>
          </w:p>
        </w:tc>
      </w:tr>
      <w:tr w:rsidR="007F563A" w:rsidRPr="007406F5" w14:paraId="090CA93F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AEBF61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ISG20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9F0B7EA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AATGCCCTGAAGGAGGAT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2CC7761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TAGCAGGCGCTTACACAG</w:t>
            </w:r>
          </w:p>
        </w:tc>
      </w:tr>
      <w:tr w:rsidR="007F563A" w:rsidRPr="007406F5" w14:paraId="1F58C302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C583AB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m</w:t>
            </w:r>
            <w:r w:rsidRPr="007406F5">
              <w:rPr>
                <w:rFonts w:eastAsiaTheme="minorHAnsi" w:cs="Times New Roman"/>
                <w:i/>
                <w:iCs/>
                <w:color w:val="000000" w:themeColor="text1"/>
                <w:kern w:val="0"/>
                <w:szCs w:val="21"/>
              </w:rPr>
              <w:t xml:space="preserve">LGALS3BP 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5591049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GAACCTTTTGGATGCCC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4D2A035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AAGCCCCGTGGTATCGTT</w:t>
            </w:r>
          </w:p>
        </w:tc>
      </w:tr>
      <w:tr w:rsidR="007F563A" w:rsidRPr="007406F5" w14:paraId="5360CEE1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3DEE95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1F68F38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AGGCTGTGGGCAAG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AE0F696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GAGGAGTGGGTGTCG</w:t>
            </w:r>
          </w:p>
        </w:tc>
      </w:tr>
      <w:tr w:rsidR="007F563A" w:rsidRPr="007406F5" w14:paraId="5C571F21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ED7E5B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IFN</w:t>
            </w:r>
            <w:proofErr w:type="spellEnd"/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-α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9154320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TTCTCCTGCCTGAAGGACA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FBCE2D8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CTCATGATTTCTGCTCTGACA</w:t>
            </w:r>
          </w:p>
        </w:tc>
      </w:tr>
      <w:tr w:rsidR="007F563A" w:rsidRPr="007406F5" w14:paraId="4FFDB12B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522AB4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IFN</w:t>
            </w:r>
            <w:proofErr w:type="spellEnd"/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-β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C3CFC95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AAGAAGCAGCAATTTTCAG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AB294A8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CTTGGCCTTCAGGTAATGCA</w:t>
            </w:r>
          </w:p>
        </w:tc>
      </w:tr>
      <w:tr w:rsidR="007F563A" w:rsidRPr="007406F5" w14:paraId="5D061844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82AB0B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IFN-λ1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9E89877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TTCCAAGCCCACCCCAAC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B2DF468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GCCTCCAGGACCTTCAGC</w:t>
            </w:r>
          </w:p>
        </w:tc>
      </w:tr>
      <w:tr w:rsidR="007F563A" w:rsidRPr="007406F5" w14:paraId="4DCFC596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DDC47D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 xml:space="preserve">IFN-λ2/3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FC7DCCE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TAAGAGGGCCAAAGATG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16EAC2B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GGCTGAGGCTGGATACAG</w:t>
            </w:r>
          </w:p>
        </w:tc>
      </w:tr>
      <w:tr w:rsidR="007F563A" w:rsidRPr="007406F5" w14:paraId="544197CF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DBEEC6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 xml:space="preserve">IL6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E63EF42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CTCACCTCTTCAGAACGAATT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ADE7BD6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GCCATCTTTGGAAGGTTCAG</w:t>
            </w:r>
          </w:p>
        </w:tc>
      </w:tr>
      <w:tr w:rsidR="007F563A" w:rsidRPr="007406F5" w14:paraId="6EF654B0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69BC95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 xml:space="preserve">IL8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3A749EE9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GTGCAGTTTTGCCAAGGA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7011103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TCCTTGGGGTCCAGACAGA</w:t>
            </w:r>
          </w:p>
        </w:tc>
      </w:tr>
      <w:tr w:rsidR="007F563A" w:rsidRPr="007406F5" w14:paraId="7763C772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1BD168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 xml:space="preserve">IL-1β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53D6B27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AGAAGTACCTGAGCTCGC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044B86B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ATGGCCACAACAACTGACG</w:t>
            </w:r>
          </w:p>
        </w:tc>
      </w:tr>
      <w:tr w:rsidR="007F563A" w:rsidRPr="007406F5" w14:paraId="616DFC03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E753CE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TNF</w:t>
            </w:r>
            <w:proofErr w:type="spellEnd"/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-α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A86D52F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TTCTCGAACCCCGAGTGA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1AD53A0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TGAGGTACAGGCCCTCTGA</w:t>
            </w:r>
          </w:p>
        </w:tc>
      </w:tr>
      <w:tr w:rsidR="007F563A" w:rsidRPr="007406F5" w14:paraId="4A435A84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69E597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MxA</w:t>
            </w:r>
            <w:proofErr w:type="spellEnd"/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099BE47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CCGGCTGTGGATATGCT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5257D43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TTATCGAAACATCTGTGAAAGCAA</w:t>
            </w:r>
          </w:p>
        </w:tc>
      </w:tr>
      <w:tr w:rsidR="007F563A" w:rsidRPr="007406F5" w14:paraId="7DE99315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F4585E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PKR</w:t>
            </w:r>
            <w:proofErr w:type="spellEnd"/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 xml:space="preserve">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CEEBC87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AAGCGAACAAGGAGTAA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DC37197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ATGATGCCATCCCGTAG</w:t>
            </w:r>
          </w:p>
        </w:tc>
      </w:tr>
      <w:tr w:rsidR="007F563A" w:rsidRPr="007406F5" w14:paraId="41E74F33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BC75C2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 xml:space="preserve">OAS1 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CFE40F5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GAAGGCAGCTCACGAAAC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10EDAA8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CACCACCCAAGTTTCCTGTA</w:t>
            </w:r>
          </w:p>
        </w:tc>
      </w:tr>
      <w:tr w:rsidR="007F563A" w:rsidRPr="007406F5" w14:paraId="209629DF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D62E25" w14:textId="77777777" w:rsidR="007F563A" w:rsidRPr="007406F5" w:rsidRDefault="007F563A" w:rsidP="00981A86">
            <w:pPr>
              <w:widowControl/>
              <w:jc w:val="left"/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</w:t>
            </w:r>
            <w:r w:rsidRPr="007406F5">
              <w:rPr>
                <w:rFonts w:eastAsiaTheme="minorHAnsi" w:cs="Times New Roman"/>
                <w:i/>
                <w:color w:val="000000" w:themeColor="text1"/>
                <w:kern w:val="0"/>
                <w:szCs w:val="21"/>
              </w:rPr>
              <w:t>LGALS3BP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0B51A61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TGAACGATGGTGACATGC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EC1EC61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TGATGGGGCCTGATCCTTG</w:t>
            </w:r>
          </w:p>
        </w:tc>
      </w:tr>
      <w:tr w:rsidR="007F563A" w:rsidRPr="007406F5" w14:paraId="2BAA2F5E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D10164" w14:textId="77777777" w:rsidR="007F563A" w:rsidRPr="007406F5" w:rsidRDefault="007F563A" w:rsidP="00981A86">
            <w:pPr>
              <w:widowControl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IAV NP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5C2F27B4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TCAGACCGAACGAGAATCCAG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812FE15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GAGGCCCTCTGTTGATTAGTGT</w:t>
            </w:r>
          </w:p>
        </w:tc>
      </w:tr>
      <w:tr w:rsidR="007F563A" w:rsidRPr="007406F5" w14:paraId="4FF21FE3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E7E46B" w14:textId="77777777" w:rsidR="007F563A" w:rsidRPr="007406F5" w:rsidRDefault="007F563A" w:rsidP="00981A86">
            <w:pPr>
              <w:widowControl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BV capsid-associated DNA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D32AA58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GAAACAACACATAGCGCCTCA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BBDEB21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CCCCATGCTGTAGATCTTG</w:t>
            </w:r>
          </w:p>
        </w:tc>
      </w:tr>
      <w:tr w:rsidR="007F563A" w:rsidRPr="007406F5" w14:paraId="3109BDE7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BE2B92" w14:textId="77777777" w:rsidR="007F563A" w:rsidRPr="007406F5" w:rsidRDefault="007F563A" w:rsidP="00981A86">
            <w:pPr>
              <w:widowControl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EV71 VP1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89A4D4B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CCTTTAGTGGTTAGGATT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293F422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ACCAGTTGGTTTAATGGAG</w:t>
            </w:r>
          </w:p>
        </w:tc>
      </w:tr>
      <w:tr w:rsidR="007F563A" w:rsidRPr="007406F5" w14:paraId="377FD579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C72301" w14:textId="77777777" w:rsidR="007F563A" w:rsidRPr="007406F5" w:rsidRDefault="007F563A" w:rsidP="00981A86">
            <w:pPr>
              <w:widowControl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VSV nucleoprotein 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3B96C045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TGTCTGTTACAGTCAAGAGAAT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15AE7EB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AGAGGAATCTCCTTTGATTTTCTGA</w:t>
            </w:r>
          </w:p>
        </w:tc>
      </w:tr>
      <w:tr w:rsidR="007F563A" w:rsidRPr="007406F5" w14:paraId="3D37FF17" w14:textId="77777777" w:rsidTr="00981A86">
        <w:trPr>
          <w:trHeight w:val="279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2D5827" w14:textId="77777777" w:rsidR="007F563A" w:rsidRPr="007406F5" w:rsidRDefault="007F563A" w:rsidP="00981A86">
            <w:pPr>
              <w:widowControl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HSV DNA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C9B97CC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GCTCGAGTGCGAAAAAACGTT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81B5FD4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TGCGGTTGATAAACGCGCAGT</w:t>
            </w:r>
          </w:p>
        </w:tc>
      </w:tr>
      <w:tr w:rsidR="007F563A" w:rsidRPr="007406F5" w14:paraId="5E20B447" w14:textId="77777777" w:rsidTr="00981A86">
        <w:trPr>
          <w:trHeight w:val="78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41DC3D" w14:textId="77777777" w:rsidR="007F563A" w:rsidRPr="007406F5" w:rsidRDefault="007F563A" w:rsidP="00981A86">
            <w:pPr>
              <w:widowControl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ZIKV Envelope protein 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1AAE38F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CGCTGCCCAACACAA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3E89ECC" w14:textId="77777777" w:rsidR="007F563A" w:rsidRPr="007406F5" w:rsidRDefault="007F563A" w:rsidP="00981A86">
            <w:pPr>
              <w:widowControl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7406F5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>CCACTAACGTTCTTTTGCAGACAT</w:t>
            </w:r>
          </w:p>
        </w:tc>
      </w:tr>
    </w:tbl>
    <w:p w14:paraId="72B208FE" w14:textId="77777777" w:rsidR="00CC445B" w:rsidRDefault="00CC445B"/>
    <w:sectPr w:rsidR="00CC445B" w:rsidSect="00B31F44">
      <w:footerReference w:type="default" r:id="rId4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42321812"/>
      <w:docPartObj>
        <w:docPartGallery w:val="Page Numbers (Bottom of Page)"/>
        <w:docPartUnique/>
      </w:docPartObj>
    </w:sdtPr>
    <w:sdtEndPr/>
    <w:sdtContent>
      <w:p w14:paraId="4A6D7743" w14:textId="77777777" w:rsidR="00B31F44" w:rsidRDefault="007F563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85197B" w14:textId="77777777" w:rsidR="00B31F44" w:rsidRDefault="007F563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CD"/>
    <w:rsid w:val="000F06CD"/>
    <w:rsid w:val="007F563A"/>
    <w:rsid w:val="00CC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B2B3E-B6D0-4B18-9786-F04C82782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63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F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F563A"/>
    <w:rPr>
      <w:rFonts w:ascii="Times New Roman" w:hAnsi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F5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刚 徐</dc:creator>
  <cp:keywords/>
  <dc:description/>
  <cp:lastModifiedBy>刚 徐</cp:lastModifiedBy>
  <cp:revision>2</cp:revision>
  <dcterms:created xsi:type="dcterms:W3CDTF">2019-08-03T14:36:00Z</dcterms:created>
  <dcterms:modified xsi:type="dcterms:W3CDTF">2019-08-03T14:36:00Z</dcterms:modified>
</cp:coreProperties>
</file>